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TOCHeading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9753" w:leader="dot"/>
            </w:tabs>
            <w:rPr>
              <w:lang w:val="en-US" w:eastAsia="en-US"/>
            </w:rPr>
          </w:pPr>
          <w:r>
            <w:fldChar w:fldCharType="begin"/>
          </w:r>
          <w:r>
            <w:rPr>
              <w:rStyle w:val="IndexLink"/>
              <w:rFonts w:cs="Times New Roman" w:ascii="Times New Roman" w:hAnsi="Times New Roman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rFonts w:cs="Times New Roman" w:ascii="Times New Roman" w:hAnsi="Times New Roman"/>
              <w:lang w:val="en-US" w:eastAsia="en-US"/>
            </w:rPr>
            <w:fldChar w:fldCharType="separate"/>
          </w:r>
          <w:hyperlink w:anchor="__RefHeading___Toc64621331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upplemental Table I. First pass vs. Final TICI results</w:t>
            </w:r>
            <w:r>
              <w:rPr>
                <w:rStyle w:val="IndexLink"/>
                <w:lang w:val="en-US" w:eastAsia="en-US"/>
              </w:rPr>
              <w:tab/>
              <w:t>2</w:t>
            </w:r>
          </w:hyperlink>
        </w:p>
        <w:p>
          <w:pPr>
            <w:pStyle w:val="Contents1"/>
            <w:tabs>
              <w:tab w:val="clear" w:pos="720"/>
              <w:tab w:val="right" w:pos="9753" w:leader="dot"/>
            </w:tabs>
            <w:rPr>
              <w:lang w:val="en-US" w:eastAsia="en-US"/>
            </w:rPr>
          </w:pPr>
          <w:hyperlink w:anchor="__RefHeading___Toc64621332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upplemental Table II. Association of baseline variables with clinical and final angiographic outcomes</w:t>
            </w:r>
            <w:r>
              <w:rPr>
                <w:rStyle w:val="IndexLink"/>
                <w:lang w:val="en-US" w:eastAsia="en-US"/>
              </w:rPr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9753" w:leader="dot"/>
            </w:tabs>
            <w:rPr>
              <w:lang w:val="en-US" w:eastAsia="en-US"/>
            </w:rPr>
          </w:pPr>
          <w:hyperlink w:anchor="__RefHeading___Toc64621333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upplemental Table III. Number of passes to final TICI 2c-3 vs. 90-day functional outcome in early- vs. late-treated patients.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right" w:pos="9753" w:leader="dot"/>
            </w:tabs>
            <w:rPr>
              <w:lang w:val="en-US" w:eastAsia="en-US"/>
            </w:rPr>
          </w:pPr>
          <w:hyperlink w:anchor="__RefHeading___Toc64621334"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Supplemental Figure I: Study Flowchart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Contents1"/>
        <w:tabs>
          <w:tab w:val="clear" w:pos="720"/>
          <w:tab w:val="right" w:pos="9753" w:leader="dot"/>
        </w:tabs>
        <w:rPr>
          <w:rStyle w:val="InternetLink"/>
          <w:rFonts w:ascii="Times New Roman" w:hAnsi="Times New Roman" w:cs="Times New Roman"/>
          <w:color w:val="000000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u w:val="none"/>
        </w:rPr>
        <w:t>Supplemental Figure II: ROC Curve for Final TICI (0-2a vs. 2b vs. 2c vs. 3) versus 90-day mRS 0-2………..6</w:t>
      </w:r>
    </w:p>
    <w:p>
      <w:pPr>
        <w:pStyle w:val="Contents1"/>
        <w:tabs>
          <w:tab w:val="clear" w:pos="720"/>
          <w:tab w:val="right" w:pos="9753" w:leader="dot"/>
        </w:tabs>
        <w:rPr>
          <w:rStyle w:val="InternetLink"/>
          <w:rFonts w:ascii="Times New Roman" w:hAnsi="Times New Roman" w:cs="Times New Roman"/>
          <w:color w:val="000000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u w:val="none"/>
        </w:rPr>
        <w:t>Supplemental Figure III: ROC Curve for Number of Passes to TICI 2c-3 (1 vs. ≤2 vs. ≤3 vs. 4+) versus 90-day mRS 0-2………………………………………………………………………………………………………….7</w:t>
      </w:r>
    </w:p>
    <w:p>
      <w:pPr>
        <w:pStyle w:val="Normal"/>
        <w:spacing w:lineRule="auto" w:line="240"/>
        <w:rPr>
          <w:rStyle w:val="InternetLink"/>
          <w:rFonts w:ascii="Times New Roman" w:hAnsi="Times New Roman" w:cs="Times New Roman"/>
          <w:b/>
          <w:b/>
          <w:color w:val="000000"/>
          <w:u w:val="none"/>
        </w:rPr>
      </w:pPr>
      <w:r>
        <w:rPr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_RefHeading___Toc64621331"/>
      <w:bookmarkEnd w:id="0"/>
      <w:r>
        <w:rPr>
          <w:rFonts w:cs="Times New Roman" w:ascii="Times New Roman" w:hAnsi="Times New Roman"/>
          <w:sz w:val="24"/>
          <w:szCs w:val="24"/>
        </w:rPr>
        <w:t>Supplemental Table I. First pass vs. Final TICI results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710"/>
        <w:gridCol w:w="1710"/>
        <w:gridCol w:w="1710"/>
        <w:gridCol w:w="1710"/>
        <w:gridCol w:w="1530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nal TICI 0-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nal TICI 2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nal TICI 2b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nal TICI 2c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nal TICI 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P TICI 0-1 (n=53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1.3%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.9%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5.1%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8.3%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43.4%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P TICI 2a (n=2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.7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4.8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5.9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2.2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3.3%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P TICI 2b (n=1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68.4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5.8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5.8%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P TICI 2c (n=1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00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P TICI 3 (n=44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00%)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bbreviation: FP, first-pass; TICI, thrombolysis in cerebral infarction.</w:t>
      </w:r>
      <w:r>
        <w:br w:type="page"/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1" w:name="__RefHeading___Toc64621332"/>
      <w:bookmarkEnd w:id="1"/>
      <w:r>
        <w:rPr>
          <w:rFonts w:cs="Times New Roman" w:ascii="Times New Roman" w:hAnsi="Times New Roman"/>
          <w:sz w:val="24"/>
          <w:szCs w:val="24"/>
        </w:rPr>
        <w:t>Supplemental Table II. Association of baseline variables with clinical and final angiographic outcomes</w:t>
      </w:r>
    </w:p>
    <w:tbl>
      <w:tblPr>
        <w:tblW w:w="1044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350"/>
        <w:gridCol w:w="1328"/>
        <w:gridCol w:w="1012"/>
        <w:gridCol w:w="1440"/>
        <w:gridCol w:w="1440"/>
        <w:gridCol w:w="990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90-day 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RS 0-2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103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90-day 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RS 3-6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53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inal TICI 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c-3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121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inal 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CI 0-2b (n=4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 (years); mean ± SD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1 ± 14.0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2 ± 11.5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9 ± 13.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2 ± 13.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male sex;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59.2%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54.7%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59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5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seline NIHSS score; median (IQR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2-18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16-22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3-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2-19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Baseline NCCT ASPECTS; median (IQR)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0-10)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83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9-10)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9-10)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9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0-10)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cclusion level; n (%)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A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CA M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7.5%)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82.5%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30.2%)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9.8%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22.3%)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77.7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0.0%)</w:t>
            </w:r>
          </w:p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80.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V tPA treatment;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67.0%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62.3%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(67.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60.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ypertension;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68.0%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64.2%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(69.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57.5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betes mellitus;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6.5%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6.4%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9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0.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rial fibrillation;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32.0%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50.9%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38.8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7.5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yslipidemia;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37.9%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41.5%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39.7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7.5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moking;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5.2%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2.6%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25.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7.5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vious stroke/transient ischemic attack;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4.6%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2.6%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6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2.5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vious MI/CAD; n (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3.3%)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8.9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24.0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5.0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bookmarkStart w:id="2" w:name="_Hlk38710116"/>
      <w:bookmarkEnd w:id="2"/>
      <w:r>
        <w:rPr>
          <w:rFonts w:cs="Times New Roman" w:ascii="Times New Roman" w:hAnsi="Times New Roman"/>
          <w:sz w:val="24"/>
          <w:szCs w:val="24"/>
        </w:rPr>
        <w:t>Abbreviations: mRS, modified Rankin Scale; TICI, Treatment in Cerebral Ischemia scale; SD, standard deviation; NIHSS, National Institutes of Health Stroke Scale; NCCT ASPECTS, non-contrast CT Alberta Stroke Program Early CT Score; IQR, interquartile range; MI/CAD, myocardial infarction/coronary artery disease.</w:t>
      </w:r>
      <w:r>
        <w:br w:type="page"/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3" w:name="_Hlk38710116"/>
      <w:bookmarkStart w:id="4" w:name="__RefHeading___Toc64621333"/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>Supplemental Table III. Number of passes to final TICI 2c-3 vs. 90-day functional outcome in early- vs. late-treated patients.</w:t>
      </w:r>
    </w:p>
    <w:tbl>
      <w:tblPr>
        <w:tblW w:w="1062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440"/>
        <w:gridCol w:w="1440"/>
        <w:gridCol w:w="1440"/>
        <w:gridCol w:w="1344"/>
        <w:gridCol w:w="996"/>
      </w:tblGrid>
      <w:tr>
        <w:trPr/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 pas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 pass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 passe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+ passe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 hours to groin puncture from stroke onset (n=83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-day mRS; median (IQR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-2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4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2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(0.5-5.5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8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-4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5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*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-day mRS 0-2; n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/45 (82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3 (77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8 (63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15 (60%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°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gt;4 hours to groin puncture from stroke onset (n=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-day mRS; median (IQR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(1-2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(0.5-4.5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(2-3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0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 (1.5-6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4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*</w:t>
            </w:r>
          </w:p>
        </w:tc>
      </w:tr>
      <w:tr>
        <w:trPr/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-day mRS 0-2; n 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14 (79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8 (50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10 (50%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4 (25%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°</w:t>
            </w:r>
          </w:p>
        </w:tc>
      </w:tr>
    </w:tbl>
    <w:p>
      <w:pPr>
        <w:pStyle w:val="Normal"/>
        <w:spacing w:lineRule="auto" w:line="256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TICI, Treatment in Cerebral Ischemia scale; mRS, modified Rankin Scale; IQR, interquartile range. *Jonckheere-Terpstra trend test. °Chi-squared trend test</w:t>
      </w:r>
      <w:r>
        <w:br w:type="page"/>
      </w:r>
    </w:p>
    <w:p>
      <w:pPr>
        <w:pStyle w:val="Heading1"/>
        <w:rPr>
          <w:rFonts w:ascii="Times New Roman" w:hAnsi="Times New Roman" w:cs="Times New Roman"/>
          <w:b w:val="false"/>
          <w:b w:val="false"/>
          <w:bCs w:val="false"/>
        </w:rPr>
      </w:pPr>
      <w:bookmarkStart w:id="5" w:name="__RefHeading___Toc64621334"/>
      <w:bookmarkEnd w:id="5"/>
      <w:r>
        <w:rPr>
          <w:rFonts w:cs="Times New Roman" w:ascii="Times New Roman" w:hAnsi="Times New Roman"/>
          <w:sz w:val="24"/>
          <w:szCs w:val="24"/>
        </w:rPr>
        <w:t>Supplemental Figure I: Study Flowchart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2216785</wp:posOffset>
                </wp:positionH>
                <wp:positionV relativeFrom="paragraph">
                  <wp:posOffset>1351280</wp:posOffset>
                </wp:positionV>
                <wp:extent cx="124269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74.55pt;margin-top:10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2212975</wp:posOffset>
                </wp:positionH>
                <wp:positionV relativeFrom="paragraph">
                  <wp:posOffset>2721610</wp:posOffset>
                </wp:positionV>
                <wp:extent cx="125793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4.25pt;margin-top:214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4290" distR="34290" simplePos="0" locked="0" layoutInCell="0" allowOverlap="1" relativeHeight="17">
                <wp:simplePos x="0" y="0"/>
                <wp:positionH relativeFrom="column">
                  <wp:posOffset>2212975</wp:posOffset>
                </wp:positionH>
                <wp:positionV relativeFrom="paragraph">
                  <wp:posOffset>772795</wp:posOffset>
                </wp:positionV>
                <wp:extent cx="5715" cy="240855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4.25pt;margin-top:60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42035</wp:posOffset>
                </wp:positionH>
                <wp:positionV relativeFrom="paragraph">
                  <wp:posOffset>370840</wp:posOffset>
                </wp:positionV>
                <wp:extent cx="2325370" cy="41656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537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4,792 ARISE II patients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screen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1pt;height:32.8pt;mso-wrap-distance-left:9.05pt;mso-wrap-distance-right:9.05pt;mso-wrap-distance-top:0pt;mso-wrap-distance-bottom:0pt;margin-top:29.2pt;mso-position-vertical-relative:text;margin-left:82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4,792 ARISE II patients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scree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46145</wp:posOffset>
                </wp:positionH>
                <wp:positionV relativeFrom="paragraph">
                  <wp:posOffset>833120</wp:posOffset>
                </wp:positionV>
                <wp:extent cx="3147060" cy="102362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7060" cy="1023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Excluded (n=4,56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Not meeting inclusion criteria (n=4,54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Not meeting angiographic eligibility (n=16) 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Other reasons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7.8pt;height:80.6pt;mso-wrap-distance-left:9.05pt;mso-wrap-distance-right:9.05pt;mso-wrap-distance-top:0pt;mso-wrap-distance-bottom:0pt;margin-top:65.6pt;mso-position-vertical-relative:text;margin-left:271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Excluded (n=4,56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 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Not meeting inclusion criteria (n=4,54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 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Not meeting angiographic eligibility (n=16) 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 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Other reasons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79805</wp:posOffset>
                </wp:positionH>
                <wp:positionV relativeFrom="paragraph">
                  <wp:posOffset>3176905</wp:posOffset>
                </wp:positionV>
                <wp:extent cx="2475230" cy="38481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5230" cy="384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161 patients analyzed in this stud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4.9pt;height:30.3pt;mso-wrap-distance-left:9.05pt;mso-wrap-distance-right:9.05pt;mso-wrap-distance-top:0pt;mso-wrap-distance-bottom:0pt;margin-top:250.15pt;mso-position-vertical-relative:text;margin-left:77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161 patients analyzed in 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461385</wp:posOffset>
                </wp:positionH>
                <wp:positionV relativeFrom="paragraph">
                  <wp:posOffset>2323465</wp:posOffset>
                </wp:positionV>
                <wp:extent cx="3131820" cy="79057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1820" cy="790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Excluded (n=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Patients with basilar occlusion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Patients with M2 occlusion (n=57) 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6.6pt;height:62.25pt;mso-wrap-distance-left:9.05pt;mso-wrap-distance-right:9.05pt;mso-wrap-distance-top:0pt;mso-wrap-distance-bottom:0pt;margin-top:182.95pt;mso-position-vertical-relative:text;margin-left:272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Excluded (n=6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 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Patients with basilar occlusion (n=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 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Patients with M2 occlusion (n=57)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979805</wp:posOffset>
                </wp:positionH>
                <wp:positionV relativeFrom="paragraph">
                  <wp:posOffset>1912620</wp:posOffset>
                </wp:positionV>
                <wp:extent cx="2475230" cy="36195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523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227 patients treated in ARISE II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227)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4.9pt;height:28.5pt;mso-wrap-distance-left:9.05pt;mso-wrap-distance-right:9.05pt;mso-wrap-distance-top:0pt;mso-wrap-distance-bottom:0pt;margin-top:150.6pt;mso-position-vertical-relative:text;margin-left:77.1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227 patients treated in ARISE II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227)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  <w:r>
        <w:br w:type="page"/>
      </w:r>
    </w:p>
    <w:p>
      <w:pPr>
        <w:pStyle w:val="Heading1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II.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</w:t>
      </w:r>
    </w:p>
    <w:p>
      <w:pPr>
        <w:pStyle w:val="Normal"/>
        <w:ind w:left="720" w:hanging="0"/>
        <w:rPr/>
      </w:pPr>
      <w:bookmarkStart w:id="6" w:name="_Hlk68193796"/>
      <w:bookmarkEnd w:id="6"/>
      <w:r>
        <w:rPr/>
        <w:t>ROC Curve for Final TICI (0-2a vs. 2b vs. 2c vs. 3) versus 90-day mRS 0-2</w:t>
      </w:r>
    </w:p>
    <w:p>
      <w:pPr>
        <w:pStyle w:val="Normal"/>
        <w:ind w:left="360" w:hanging="0"/>
        <w:rPr/>
      </w:pPr>
      <w:bookmarkStart w:id="7" w:name="_Hlk68193796"/>
      <w:bookmarkEnd w:id="7"/>
      <w:r>
        <w:rPr/>
        <w:drawing>
          <wp:inline distT="0" distB="0" distL="0" distR="0">
            <wp:extent cx="4833620" cy="362140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620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619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938"/>
        <w:gridCol w:w="1907"/>
        <w:gridCol w:w="1937"/>
        <w:gridCol w:w="1907"/>
      </w:tblGrid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riter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nsitivity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5% CI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ecificity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5% CI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-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6.5-10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-6.7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b-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5.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9.0-98.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5-25.3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2c-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79.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70.5-86.9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34.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21.5-48.3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4-61.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.4-68.4</w:t>
            </w:r>
          </w:p>
        </w:tc>
      </w:tr>
    </w:tbl>
    <w:p>
      <w:pPr>
        <w:pStyle w:val="Normal"/>
        <w:ind w:left="360" w:hanging="0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 III. </w:t>
      </w:r>
    </w:p>
    <w:p>
      <w:pPr>
        <w:pStyle w:val="Normal"/>
        <w:ind w:left="720" w:hanging="0"/>
        <w:rPr/>
      </w:pPr>
      <w:bookmarkStart w:id="8" w:name="_Hlk68193895"/>
      <w:bookmarkEnd w:id="8"/>
      <w:r>
        <w:rPr/>
        <w:t xml:space="preserve">ROC Curve for Number of Passes to TICI 2c-3 (1 vs. </w:t>
      </w:r>
      <w:r>
        <w:rPr>
          <w:rFonts w:cs="Calibri"/>
        </w:rPr>
        <w:t>≤</w:t>
      </w:r>
      <w:r>
        <w:rPr/>
        <w:t xml:space="preserve">2 vs. </w:t>
      </w:r>
      <w:r>
        <w:rPr>
          <w:rFonts w:cs="Calibri"/>
        </w:rPr>
        <w:t>≤</w:t>
      </w:r>
      <w:r>
        <w:rPr/>
        <w:t>3 vs. 4+) versus 90-day mRS 0-2</w:t>
      </w:r>
    </w:p>
    <w:p>
      <w:pPr>
        <w:pStyle w:val="Normal"/>
        <w:ind w:left="720" w:hanging="0"/>
        <w:rPr/>
      </w:pPr>
      <w:bookmarkStart w:id="9" w:name="_Hlk68193895"/>
      <w:bookmarkEnd w:id="9"/>
      <w:r>
        <w:rPr/>
        <w:drawing>
          <wp:inline distT="0" distB="0" distL="0" distR="0">
            <wp:extent cx="4480560" cy="3364230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336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619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938"/>
        <w:gridCol w:w="1907"/>
        <w:gridCol w:w="1937"/>
        <w:gridCol w:w="1907"/>
      </w:tblGrid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riter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nsitivity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5% CI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ecificity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5% CI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58.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47.1-69.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68.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50.7-83.1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≤</w:t>
            </w:r>
            <w:r>
              <w:rPr/>
              <w:t>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.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.9-84.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.4-66.0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>≤</w:t>
            </w:r>
            <w:r>
              <w:rPr>
                <w:rFonts w:cs="Calibri"/>
              </w:rPr>
              <w:t>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7.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8.7-94.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5-43.3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+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5.6-10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-10.0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"/>
        <w:spacing w:before="240" w:after="60"/>
        <w:jc w:val="center"/>
        <w:rPr/>
      </w:pPr>
      <w:r>
        <w:rPr/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2240" w:h="15840"/>
      <w:pgMar w:left="1282" w:right="1195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b/>
        <w:b/>
        <w:color w:val="A6A6A6"/>
        <w:lang w:val="en-GB" w:eastAsia="en-US"/>
      </w:rPr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b/>
        <w:b/>
        <w:color w:val="A6A6A6"/>
        <w:lang w:val="en-GB" w:eastAsia="en-US"/>
      </w:rPr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outlineLvl w:val="9"/>
    </w:pPr>
    <w:rPr>
      <w:b w:val="false"/>
      <w:bCs w:val="false"/>
      <w:color w:val="2F5496"/>
      <w:kern w:val="0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9:49:00Z</dcterms:created>
  <dc:creator>Mary and Tim</dc:creator>
  <dc:description/>
  <cp:keywords/>
  <dc:language>en-US</dc:language>
  <cp:lastModifiedBy>Ana Parra Munoz</cp:lastModifiedBy>
  <cp:lastPrinted>2021-02-19T10:02:00Z</cp:lastPrinted>
  <dcterms:modified xsi:type="dcterms:W3CDTF">2021-04-07T07:2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12BF1626CAD4FA6C1E502F238FBB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